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5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770"/>
        <w:gridCol w:w="1722"/>
        <w:gridCol w:w="1811"/>
        <w:gridCol w:w="1811"/>
        <w:gridCol w:w="1811"/>
        <w:gridCol w:w="1359"/>
        <w:gridCol w:w="1811"/>
        <w:gridCol w:w="1811"/>
        <w:gridCol w:w="847"/>
      </w:tblGrid>
      <w:tr>
        <w:trPr>
          <w:trHeight w:val="300" w:hRule="atLeast"/>
        </w:trPr>
        <w:tc>
          <w:tcPr>
            <w:tcW w:w="16556" w:type="dxa"/>
            <w:gridSpan w:val="10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S4.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characteristic of instrumental variables for the exposure of systemic lupus erythematosus in East Asian.</w:t>
            </w:r>
          </w:p>
        </w:tc>
      </w:tr>
      <w:tr>
        <w:trPr>
          <w:trHeight w:val="315" w:hRule="atLeast"/>
        </w:trPr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P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_allele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_allele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F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e</w:t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12769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8590103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8811298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87424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E-06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25977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0649407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06338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33705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2723222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556312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1E-07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43739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3379957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940954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759394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8036961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50216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E-06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4861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7727945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8408489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844938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324317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231312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2E-06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18379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670843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0330285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19797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53964388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500434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E-07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48771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2250851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8721818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679046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63161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820452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E-06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0989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901010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961370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8229029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8361562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47131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2E-06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22352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674897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0251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2946423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33832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75946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E-06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2453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481116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35360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0393122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9899945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489083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6E-06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26378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7714745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556" w:type="dxa"/>
            <w:gridSpan w:val="10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NP, single nucleotide polymorphism; EAF, effect allele frequency; SE, standard error;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val,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value;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statistic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9T18:43:00Z</dcterms:created>
  <dc:creator>Dongying Yang</dc:creator>
  <dc:description/>
  <dc:language>en-US</dc:language>
  <cp:lastModifiedBy>Dongying Yang</cp:lastModifiedBy>
  <dcterms:modified xsi:type="dcterms:W3CDTF">2025-05-09T18:44:0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16085F8752485C80FE8EB99F936827_11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NDAwNzI3OTlkYjRhYWU3NWVmMjA0NWRiZTAyNDg4ODgiLCJ1c2VySWQiOiIzNDkxNjkzOTcifQ==</vt:lpwstr>
  </property>
</Properties>
</file>